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BD0" w:rsidRDefault="00864BD0" w:rsidP="00864BD0">
      <w:r>
        <w:rPr>
          <w:noProof/>
        </w:rPr>
        <w:drawing>
          <wp:inline distT="0" distB="0" distL="0" distR="0" wp14:anchorId="31E06DF0">
            <wp:extent cx="5943600" cy="267132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13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64BD0" w:rsidRDefault="00864BD0" w:rsidP="00864BD0"/>
    <w:p w:rsidR="00864BD0" w:rsidRDefault="00802671" w:rsidP="00864BD0">
      <w:r>
        <w:t>Figure S</w:t>
      </w:r>
      <w:bookmarkStart w:id="0" w:name="_GoBack"/>
      <w:bookmarkEnd w:id="0"/>
      <w:r w:rsidR="00864BD0">
        <w:t xml:space="preserve">4. Nitrogen content (% dry matter, DM) </w:t>
      </w:r>
      <w:r w:rsidR="00864BD0" w:rsidRPr="00404CEE">
        <w:t xml:space="preserve">of each size of leaf disc offered </w:t>
      </w:r>
      <w:r w:rsidR="00864BD0">
        <w:t xml:space="preserve">in each week of the study. Leaf discs collected on each day of the study were pooled for each week, dried to constant mass at 60 °C, and ground in a mill. Nitrogen content was then determined using a </w:t>
      </w:r>
      <w:r w:rsidR="00864BD0" w:rsidRPr="00941129">
        <w:rPr>
          <w:sz w:val="22"/>
          <w:szCs w:val="22"/>
        </w:rPr>
        <w:t>Carlo Erba NA 1500 CNS Elemental Analyzer</w:t>
      </w:r>
      <w:r w:rsidR="00864BD0">
        <w:rPr>
          <w:sz w:val="22"/>
          <w:szCs w:val="22"/>
        </w:rPr>
        <w:t>.</w:t>
      </w:r>
    </w:p>
    <w:p w:rsidR="000D1AF3" w:rsidRDefault="000D1AF3"/>
    <w:sectPr w:rsidR="000D1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BD0"/>
    <w:rsid w:val="000D1AF3"/>
    <w:rsid w:val="00802671"/>
    <w:rsid w:val="00864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B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4B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BD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B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4B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BD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rman University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Roark</dc:creator>
  <cp:lastModifiedBy>Alison Roark</cp:lastModifiedBy>
  <cp:revision>2</cp:revision>
  <dcterms:created xsi:type="dcterms:W3CDTF">2014-07-30T01:44:00Z</dcterms:created>
  <dcterms:modified xsi:type="dcterms:W3CDTF">2014-10-10T00:36:00Z</dcterms:modified>
</cp:coreProperties>
</file>